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484" w:rsidRDefault="005F6B68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04991BF" wp14:editId="71690674">
                <wp:simplePos x="0" y="0"/>
                <wp:positionH relativeFrom="page">
                  <wp:posOffset>6814267</wp:posOffset>
                </wp:positionH>
                <wp:positionV relativeFrom="paragraph">
                  <wp:posOffset>3061252</wp:posOffset>
                </wp:positionV>
                <wp:extent cx="3409950" cy="1404620"/>
                <wp:effectExtent l="0" t="0" r="19050" b="196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6B68" w:rsidRDefault="005F6B68" w:rsidP="005F6B68">
                            <w:pPr>
                              <w:pStyle w:val="Caption"/>
                              <w:rPr>
                                <w:i w:val="0"/>
                                <w:color w:val="auto"/>
                                <w:sz w:val="24"/>
                              </w:rPr>
                            </w:pPr>
                            <w:r>
                              <w:rPr>
                                <w:i w:val="0"/>
                                <w:color w:val="auto"/>
                                <w:sz w:val="24"/>
                              </w:rPr>
                              <w:t>S</w:t>
                            </w:r>
                            <w:r w:rsidRPr="000033B4">
                              <w:rPr>
                                <w:i w:val="0"/>
                                <w:noProof/>
                                <w:color w:val="auto"/>
                                <w:sz w:val="24"/>
                              </w:rPr>
                              <w:fldChar w:fldCharType="begin"/>
                            </w:r>
                            <w:r w:rsidRPr="000033B4">
                              <w:rPr>
                                <w:i w:val="0"/>
                                <w:noProof/>
                                <w:color w:val="auto"/>
                                <w:sz w:val="24"/>
                              </w:rPr>
                              <w:instrText xml:space="preserve"> SEQ Figure \* ARABIC \s 1 </w:instrText>
                            </w:r>
                            <w:r w:rsidRPr="000033B4">
                              <w:rPr>
                                <w:i w:val="0"/>
                                <w:noProof/>
                                <w:color w:val="auto"/>
                                <w:sz w:val="24"/>
                              </w:rPr>
                              <w:fldChar w:fldCharType="separate"/>
                            </w:r>
                            <w:r w:rsidRPr="000033B4">
                              <w:rPr>
                                <w:i w:val="0"/>
                                <w:noProof/>
                                <w:color w:val="auto"/>
                                <w:sz w:val="24"/>
                              </w:rPr>
                              <w:t>1</w:t>
                            </w:r>
                            <w:r w:rsidRPr="000033B4">
                              <w:rPr>
                                <w:i w:val="0"/>
                                <w:noProof/>
                                <w:color w:val="auto"/>
                                <w:sz w:val="24"/>
                              </w:rPr>
                              <w:fldChar w:fldCharType="end"/>
                            </w:r>
                            <w:r>
                              <w:rPr>
                                <w:i w:val="0"/>
                                <w:noProof/>
                                <w:color w:val="auto"/>
                                <w:sz w:val="24"/>
                              </w:rPr>
                              <w:t xml:space="preserve"> Fig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>:</w:t>
                            </w:r>
                          </w:p>
                          <w:p w:rsidR="005F6B68" w:rsidRPr="000033B4" w:rsidRDefault="005F6B68" w:rsidP="005F6B68">
                            <w:pPr>
                              <w:pStyle w:val="Caption"/>
                              <w:rPr>
                                <w:rFonts w:ascii="Arial" w:hAnsi="Arial"/>
                                <w:i w:val="0"/>
                                <w:noProof/>
                                <w:color w:val="auto"/>
                                <w:sz w:val="24"/>
                              </w:rPr>
                            </w:pP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 xml:space="preserve">Flow diagram: women with documented 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  <w:szCs w:val="22"/>
                              </w:rPr>
                              <w:t xml:space="preserve">GDM treatment modality and complete biochemical data at trial time points 1 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>(mean 17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  <w:vertAlign w:val="superscript"/>
                              </w:rPr>
                              <w:t>+0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 xml:space="preserve"> weeks’)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  <w:szCs w:val="22"/>
                              </w:rPr>
                              <w:t xml:space="preserve">, 2 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>(mean 27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  <w:vertAlign w:val="superscript"/>
                              </w:rPr>
                              <w:t xml:space="preserve">+5 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>weeks’)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  <w:szCs w:val="22"/>
                              </w:rPr>
                              <w:t xml:space="preserve"> and 3 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</w:rPr>
                              <w:t xml:space="preserve">(mean 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  <w:szCs w:val="22"/>
                              </w:rPr>
                              <w:t>34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  <w:szCs w:val="22"/>
                                <w:vertAlign w:val="superscript"/>
                              </w:rPr>
                              <w:t>+6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 w:rsidRPr="000033B4">
                              <w:rPr>
                                <w:rFonts w:eastAsia="Calibri" w:cs="Times New Roman"/>
                                <w:i w:val="0"/>
                                <w:color w:val="auto"/>
                                <w:sz w:val="24"/>
                              </w:rPr>
                              <w:t xml:space="preserve">weeks’) </w:t>
                            </w:r>
                            <w:r w:rsidRPr="000033B4">
                              <w:rPr>
                                <w:i w:val="0"/>
                                <w:color w:val="auto"/>
                                <w:sz w:val="24"/>
                              </w:rPr>
                              <w:t xml:space="preserve">included in analyses of metabolite phenotypes by treatment moda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04991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36.55pt;margin-top:241.05pt;width:268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kpkJQIAAEcEAAAOAAAAZHJzL2Uyb0RvYy54bWysU21v2yAQ/j5p/wHxfbHjOW1jxam6dJkm&#10;dS9Sux+AMY7RgGNAYne/vgdOs6jbvkzjA+K44+Huee5W16NW5CCcl2BqOp/llAjDoZVmV9NvD9s3&#10;V5T4wEzLFBhR00fh6fX69avVYCtRQA+qFY4giPHVYGvah2CrLPO8F5r5GVhh0NmB0yyg6XZZ69iA&#10;6FplRZ5fZAO41jrgwnu8vZ2cdJ3wu07w8KXrvAhE1RRzC2l3aW/inq1XrNo5ZnvJj2mwf8hCM2nw&#10;0xPULQuM7J38DUpL7sBDF2YcdAZdJ7lINWA18/xFNfc9syLVguR4e6LJ/z9Y/vnw1RHZ1rSYX1Ji&#10;mEaRHsQYyDsYSRH5GayvMOzeYmAY8Rp1TrV6ewf8uycGNj0zO3HjHAy9YC3mN48vs7OnE46PIM3w&#10;CVr8hu0DJKCxczqSh3QQREedHk/axFQ4Xr4t8+VygS6OvnmZlxdFUi9j1fNz63z4IECTeKipQ/ET&#10;PDvc+RDTYdVzSPzNg5LtViqVDLdrNsqRA8NG2aaVKngRpgwZarpcFIuJgb9C5Gn9CULLgB2vpK7p&#10;1SmIVZG396ZN/RiYVNMZU1bmSGTkbmIxjM14FKaB9hEpdTB1Nk4iHnpwPykZsKtr6n/smROUqI8G&#10;ZVnOyzKOQTLKxSVySNy5pzn3MMMRqqaBkum4CWl0EmH2BuXbykRs1HnK5Jgrdmvi+zhZcRzO7RT1&#10;a/7XTwAAAP//AwBQSwMEFAAGAAgAAAAhAJ2HeErfAAAADQEAAA8AAABkcnMvZG93bnJldi54bWxM&#10;j8FOwzAQRO9I/IO1SFwqaqehaRXiVFCpJ04N5e7GSxIRr0Pstunfsz3BbUb7NDtTbCbXizOOofOk&#10;IZkrEEi1tx01Gg4fu6c1iBANWdN7Qg1XDLAp7+8Kk1t/oT2eq9gIDqGQGw1tjEMuZahbdCbM/YDE&#10;ty8/OhPZjo20o7lwuOvlQqlMOtMRf2jNgNsW6+/q5DRkP1U6e/+0M9pfd29j7ZZ2e1hq/fgwvb6A&#10;iDjFPxhu9bk6lNzp6E9kg+jZq1WaMKvheb1gcUOyRLE6alipNAVZFvL/ivIXAAD//wMAUEsBAi0A&#10;FAAGAAgAAAAhALaDOJL+AAAA4QEAABMAAAAAAAAAAAAAAAAAAAAAAFtDb250ZW50X1R5cGVzXS54&#10;bWxQSwECLQAUAAYACAAAACEAOP0h/9YAAACUAQAACwAAAAAAAAAAAAAAAAAvAQAAX3JlbHMvLnJl&#10;bHNQSwECLQAUAAYACAAAACEAC2JKZCUCAABHBAAADgAAAAAAAAAAAAAAAAAuAgAAZHJzL2Uyb0Rv&#10;Yy54bWxQSwECLQAUAAYACAAAACEAnYd4St8AAAANAQAADwAAAAAAAAAAAAAAAAB/BAAAZHJzL2Rv&#10;d25yZXYueG1sUEsFBgAAAAAEAAQA8wAAAIsFAAAAAA==&#10;">
                <v:textbox style="mso-fit-shape-to-text:t">
                  <w:txbxContent>
                    <w:p w:rsidR="005F6B68" w:rsidRDefault="005F6B68" w:rsidP="005F6B68">
                      <w:pPr>
                        <w:pStyle w:val="Caption"/>
                        <w:rPr>
                          <w:i w:val="0"/>
                          <w:color w:val="auto"/>
                          <w:sz w:val="24"/>
                        </w:rPr>
                      </w:pPr>
                      <w:r>
                        <w:rPr>
                          <w:i w:val="0"/>
                          <w:color w:val="auto"/>
                          <w:sz w:val="24"/>
                        </w:rPr>
                        <w:t>S</w:t>
                      </w:r>
                      <w:r w:rsidRPr="000033B4">
                        <w:rPr>
                          <w:i w:val="0"/>
                          <w:noProof/>
                          <w:color w:val="auto"/>
                          <w:sz w:val="24"/>
                        </w:rPr>
                        <w:fldChar w:fldCharType="begin"/>
                      </w:r>
                      <w:r w:rsidRPr="000033B4">
                        <w:rPr>
                          <w:i w:val="0"/>
                          <w:noProof/>
                          <w:color w:val="auto"/>
                          <w:sz w:val="24"/>
                        </w:rPr>
                        <w:instrText xml:space="preserve"> SEQ Figure \* ARABIC \s 1 </w:instrText>
                      </w:r>
                      <w:r w:rsidRPr="000033B4">
                        <w:rPr>
                          <w:i w:val="0"/>
                          <w:noProof/>
                          <w:color w:val="auto"/>
                          <w:sz w:val="24"/>
                        </w:rPr>
                        <w:fldChar w:fldCharType="separate"/>
                      </w:r>
                      <w:r w:rsidRPr="000033B4">
                        <w:rPr>
                          <w:i w:val="0"/>
                          <w:noProof/>
                          <w:color w:val="auto"/>
                          <w:sz w:val="24"/>
                        </w:rPr>
                        <w:t>1</w:t>
                      </w:r>
                      <w:r w:rsidRPr="000033B4">
                        <w:rPr>
                          <w:i w:val="0"/>
                          <w:noProof/>
                          <w:color w:val="auto"/>
                          <w:sz w:val="24"/>
                        </w:rPr>
                        <w:fldChar w:fldCharType="end"/>
                      </w:r>
                      <w:r>
                        <w:rPr>
                          <w:i w:val="0"/>
                          <w:noProof/>
                          <w:color w:val="auto"/>
                          <w:sz w:val="24"/>
                        </w:rPr>
                        <w:t xml:space="preserve"> Fig</w:t>
                      </w: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>:</w:t>
                      </w:r>
                    </w:p>
                    <w:p w:rsidR="005F6B68" w:rsidRPr="000033B4" w:rsidRDefault="005F6B68" w:rsidP="005F6B68">
                      <w:pPr>
                        <w:pStyle w:val="Caption"/>
                        <w:rPr>
                          <w:rFonts w:ascii="Arial" w:hAnsi="Arial"/>
                          <w:i w:val="0"/>
                          <w:noProof/>
                          <w:color w:val="auto"/>
                          <w:sz w:val="24"/>
                        </w:rPr>
                      </w:pP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 xml:space="preserve">Flow diagram: women with documented 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  <w:szCs w:val="22"/>
                        </w:rPr>
                        <w:t xml:space="preserve">GDM treatment modality and complete biochemical data at trial time points 1 </w:t>
                      </w: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>(mean 17</w:t>
                      </w:r>
                      <w:r w:rsidRPr="000033B4">
                        <w:rPr>
                          <w:i w:val="0"/>
                          <w:color w:val="auto"/>
                          <w:sz w:val="24"/>
                          <w:vertAlign w:val="superscript"/>
                        </w:rPr>
                        <w:t>+0</w:t>
                      </w: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 xml:space="preserve"> weeks’)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  <w:szCs w:val="22"/>
                        </w:rPr>
                        <w:t xml:space="preserve">, 2 </w:t>
                      </w: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>(mean 27</w:t>
                      </w:r>
                      <w:r w:rsidRPr="000033B4">
                        <w:rPr>
                          <w:i w:val="0"/>
                          <w:color w:val="auto"/>
                          <w:sz w:val="24"/>
                          <w:vertAlign w:val="superscript"/>
                        </w:rPr>
                        <w:t xml:space="preserve">+5 </w:t>
                      </w: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>weeks’)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  <w:szCs w:val="22"/>
                        </w:rPr>
                        <w:t xml:space="preserve"> and 3 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</w:rPr>
                        <w:t xml:space="preserve">(mean 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  <w:szCs w:val="22"/>
                        </w:rPr>
                        <w:t>34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  <w:szCs w:val="22"/>
                          <w:vertAlign w:val="superscript"/>
                        </w:rPr>
                        <w:t>+6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  <w:vertAlign w:val="superscript"/>
                        </w:rPr>
                        <w:t xml:space="preserve"> </w:t>
                      </w:r>
                      <w:r w:rsidRPr="000033B4">
                        <w:rPr>
                          <w:rFonts w:eastAsia="Calibri" w:cs="Times New Roman"/>
                          <w:i w:val="0"/>
                          <w:color w:val="auto"/>
                          <w:sz w:val="24"/>
                        </w:rPr>
                        <w:t xml:space="preserve">weeks’) </w:t>
                      </w:r>
                      <w:r w:rsidRPr="000033B4">
                        <w:rPr>
                          <w:i w:val="0"/>
                          <w:color w:val="auto"/>
                          <w:sz w:val="24"/>
                        </w:rPr>
                        <w:t xml:space="preserve">included in analyses of metabolite phenotypes by treatment modality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404FC7">
        <w:rPr>
          <w:rFonts w:ascii="Arial" w:eastAsia="Calibri" w:hAnsi="Arial"/>
          <w:noProof/>
          <w:sz w:val="20"/>
          <w:lang w:eastAsia="en-GB" w:bidi="he-I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703366" wp14:editId="4170B34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271853" cy="5987993"/>
                <wp:effectExtent l="0" t="0" r="15240" b="1333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1853" cy="5987993"/>
                          <a:chOff x="400050" y="485775"/>
                          <a:chExt cx="6271853" cy="5987993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885825" y="3829050"/>
                            <a:ext cx="4781269" cy="1331695"/>
                            <a:chOff x="885825" y="19050"/>
                            <a:chExt cx="4781269" cy="1331695"/>
                          </a:xfrm>
                        </wpg:grpSpPr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71569" y="543662"/>
                              <a:ext cx="2295525" cy="35185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71</w:t>
                                </w: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 GDM positive (IADPSG criteria)</w:t>
                                </w:r>
                              </w:p>
                              <w:p w:rsidR="005F6B68" w:rsidRPr="003453FF" w:rsidRDefault="005F6B68" w:rsidP="005F6B68"/>
                              <w:p w:rsidR="005F6B68" w:rsidRPr="003453FF" w:rsidRDefault="005F6B68" w:rsidP="005F6B68">
                                <w:pPr>
                                  <w:rPr>
                                    <w:b/>
                                    <w:highlight w:val="yellow"/>
                                  </w:rPr>
                                </w:pPr>
                              </w:p>
                              <w:p w:rsidR="005F6B68" w:rsidRPr="003453FF" w:rsidRDefault="005F6B68" w:rsidP="005F6B68"/>
                              <w:p w:rsidR="005F6B68" w:rsidRPr="003453FF" w:rsidRDefault="005F6B68" w:rsidP="005F6B68">
                                <w:pPr>
                                  <w:rPr>
                                    <w:b/>
                                  </w:rPr>
                                </w:pPr>
                                <w:r w:rsidRPr="003453FF">
                                  <w:tab/>
                                </w:r>
                                <w:r w:rsidRPr="003453FF">
                                  <w:tab/>
                                </w:r>
                                <w:r w:rsidRPr="003453FF"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8"/>
                          <wps:cNvSpPr txBox="1"/>
                          <wps:spPr>
                            <a:xfrm>
                              <a:off x="885825" y="542925"/>
                              <a:ext cx="2381250" cy="35116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229 GDM negative (IADPSG criteri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Straight Arrow Connector 9"/>
                          <wps:cNvCnPr/>
                          <wps:spPr>
                            <a:xfrm>
                              <a:off x="4505325" y="28576"/>
                              <a:ext cx="10478" cy="5143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2095500" y="28576"/>
                              <a:ext cx="2409825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2085975" y="19050"/>
                              <a:ext cx="0" cy="5143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4505325" y="885290"/>
                              <a:ext cx="6985" cy="46545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3" name="Group 13"/>
                        <wpg:cNvGrpSpPr/>
                        <wpg:grpSpPr>
                          <a:xfrm>
                            <a:off x="1753350" y="5162015"/>
                            <a:ext cx="4918553" cy="1311753"/>
                            <a:chOff x="-589800" y="-86260"/>
                            <a:chExt cx="4918553" cy="1311753"/>
                          </a:xfrm>
                        </wpg:grpSpPr>
                        <wps:wsp>
                          <wps:cNvPr id="19" name="Straight Connector 19"/>
                          <wps:cNvCnPr/>
                          <wps:spPr>
                            <a:xfrm>
                              <a:off x="-75452" y="-86260"/>
                              <a:ext cx="3886200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77" name="Straight Arrow Connector 77"/>
                          <wps:cNvCnPr/>
                          <wps:spPr>
                            <a:xfrm>
                              <a:off x="-75450" y="-76735"/>
                              <a:ext cx="0" cy="7810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78" name="Straight Arrow Connector 78"/>
                          <wps:cNvCnPr/>
                          <wps:spPr>
                            <a:xfrm>
                              <a:off x="1863341" y="-86260"/>
                              <a:ext cx="0" cy="7810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92" name="Straight Arrow Connector 192"/>
                          <wps:cNvCnPr/>
                          <wps:spPr>
                            <a:xfrm flipH="1">
                              <a:off x="3810750" y="-86260"/>
                              <a:ext cx="1270" cy="8191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9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589800" y="712941"/>
                              <a:ext cx="1054100" cy="5067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28 on diet at 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term</w:t>
                                </w:r>
                              </w:p>
                              <w:p w:rsidR="005F6B68" w:rsidRPr="003453FF" w:rsidRDefault="005F6B68" w:rsidP="005F6B68">
                                <w:pPr>
                                  <w:spacing w:line="240" w:lineRule="auto"/>
                                  <w:rPr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74653" y="739718"/>
                              <a:ext cx="1054100" cy="4857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23 on insulin at 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term</w:t>
                                </w:r>
                              </w:p>
                              <w:p w:rsidR="005F6B68" w:rsidRPr="003453FF" w:rsidRDefault="005F6B68" w:rsidP="005F6B68">
                                <w:pPr>
                                  <w:spacing w:line="240" w:lineRule="auto"/>
                                  <w:rPr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4579" y="712941"/>
                              <a:ext cx="1160145" cy="5067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20 on metformin at 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term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10" name="Group 210"/>
                        <wpg:cNvGrpSpPr/>
                        <wpg:grpSpPr>
                          <a:xfrm>
                            <a:off x="400050" y="485775"/>
                            <a:ext cx="6266268" cy="3343275"/>
                            <a:chOff x="76200" y="485775"/>
                            <a:chExt cx="6266268" cy="3343275"/>
                          </a:xfrm>
                        </wpg:grpSpPr>
                        <wps:wsp>
                          <wps:cNvPr id="218" name="Straight Arrow Connector 218"/>
                          <wps:cNvCnPr/>
                          <wps:spPr>
                            <a:xfrm>
                              <a:off x="3072367" y="485775"/>
                              <a:ext cx="6510" cy="334327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28825" y="2857500"/>
                              <a:ext cx="2114550" cy="50087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3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00</w:t>
                                </w: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 women with complete biochemical data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0" name="Text Box 220"/>
                          <wps:cNvSpPr txBox="1"/>
                          <wps:spPr>
                            <a:xfrm>
                              <a:off x="123825" y="1914525"/>
                              <a:ext cx="2095500" cy="8858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5F6B68" w:rsidRDefault="005F6B68" w:rsidP="005F6B6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338 excluded as incomplete biochemical data at time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 </w:t>
                                </w: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points 1, 2 and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/or</w:t>
                                </w: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 3</w:t>
                                </w:r>
                              </w:p>
                              <w:p w:rsidR="005F6B68" w:rsidRPr="00C53B9E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rFonts w:cs="Times New Roman"/>
                                    <w:sz w:val="18"/>
                                  </w:rPr>
                                </w:pPr>
                                <w:r w:rsidRPr="00C53B9E">
                                  <w:rPr>
                                    <w:rFonts w:cs="Times New Roman"/>
                                    <w:sz w:val="18"/>
                                  </w:rPr>
                                  <w:t>143 individuals did not give blood samples</w:t>
                                </w:r>
                              </w:p>
                              <w:p w:rsidR="005F6B68" w:rsidRPr="003453FF" w:rsidRDefault="005F6B68" w:rsidP="005F6B68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1" name="Straight Arrow Connector 221"/>
                          <wps:cNvCnPr/>
                          <wps:spPr>
                            <a:xfrm flipH="1">
                              <a:off x="2219325" y="2488422"/>
                              <a:ext cx="856616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78273" y="485775"/>
                              <a:ext cx="1584924" cy="55209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1303 women from UPBEAT RCT with OGTT resul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3" name="Straight Arrow Connector 223"/>
                          <wps:cNvCnPr/>
                          <wps:spPr>
                            <a:xfrm flipV="1">
                              <a:off x="3076575" y="2220413"/>
                              <a:ext cx="117157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24" name="Text Box 224"/>
                          <wps:cNvSpPr txBox="1"/>
                          <wps:spPr>
                            <a:xfrm>
                              <a:off x="4246968" y="1822871"/>
                              <a:ext cx="2095500" cy="10090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5F6B68" w:rsidRDefault="005F6B68" w:rsidP="005F6B68">
                                <w:pPr>
                                  <w:spacing w:line="240" w:lineRule="auto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3 excluded as treated GDM via local guidelines but IADPSG negative</w:t>
                                </w:r>
                              </w:p>
                              <w:p w:rsidR="005F6B68" w:rsidRPr="003453FF" w:rsidRDefault="005F6B68" w:rsidP="005F6B68">
                                <w:pPr>
                                  <w:spacing w:line="240" w:lineRule="auto"/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23 excluded as positive via IADPSG but not GDM by local guidelines therefore not treated</w:t>
                                </w:r>
                              </w:p>
                              <w:p w:rsidR="005F6B68" w:rsidRPr="003453FF" w:rsidRDefault="005F6B68" w:rsidP="005F6B68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0" y="914400"/>
                              <a:ext cx="2114550" cy="4953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639 wome</w:t>
                                </w:r>
                                <w:r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 xml:space="preserve">n in intervention arm of </w:t>
                                </w: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RCT exclud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09775" y="1476375"/>
                              <a:ext cx="2114550" cy="3292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5F6B68" w:rsidRPr="003453FF" w:rsidRDefault="005F6B68" w:rsidP="005F6B68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 w:rsidRPr="003453FF">
                                  <w:rPr>
                                    <w:rFonts w:cs="Times New Roman"/>
                                    <w:b/>
                                    <w:sz w:val="20"/>
                                  </w:rPr>
                                  <w:t>664 women in control arm of RC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7" name="Straight Arrow Connector 227"/>
                          <wps:cNvCnPr/>
                          <wps:spPr>
                            <a:xfrm flipH="1" flipV="1">
                              <a:off x="2190750" y="1187928"/>
                              <a:ext cx="885192" cy="7622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703366" id="Group 5" o:spid="_x0000_s1027" style="position:absolute;margin-left:0;margin-top:0;width:493.85pt;height:471.5pt;z-index:251659264;mso-position-horizontal-relative:margin;mso-width-relative:margin;mso-height-relative:margin" coordorigin="4000,4857" coordsize="62718,59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ri0uQgAABFGAAAOAAAAZHJzL2Uyb0RvYy54bWzsXGtznDgW/b5V+x8ovidG4t2VzpTHmWS3&#10;KjOTqmR3Pss0/aihgQWcbs+vn3MlITBu0rY3fsW4Uh0ahJCuzn0dXfrNT/ttZn1Nq3pT5HObvXZs&#10;K82TYrHJV3P7P1/ev4psq25EvhBZkadz+zKt7Z/e/vMfb3blLOXFusgWaWWhk7ye7cq5vW6acnZy&#10;UifrdCvq10WZ5ri4LKqtaPC1Wp0sKrFD79vshDtOcLIrqkVZFUla1zj7Tl2038r+l8s0aX5fLuu0&#10;sbK5jbE18rOSn+f0efL2jZitKlGuN4kehrjDKLZik+Ohpqt3ohHWRbW51tV2k1RFXSyb10mxPSmW&#10;y02SyjlgNswZzOZDVVyUci6r2W5VGjFBtAM53bnb5Levnyprs5jbvm3lYoslkk+1fBLNrlzN0OJD&#10;VX4uP1X6xEp9o9nul9WW/sc8rL0U6qURarpvrAQnAx6yyHdtK8E1P47COHaV2JM11obu8xzH8bE6&#10;aOBFfhjKZ4tZsv7lSB8n7RBOaKRmYOaLmYGeY3B1jsEd5hhFfsQhK4zVjXhM45YYaqfrhRHjQaym&#10;y1yXBbGZjp5urwvWddDNdqyL0dlCdeoOHfX/h47Pa1GmEnQ1rb2WXNhK7gtN9Odib3ElPNmI0GE1&#10;e5yGDZB6UJcfi+TP2sqLs7XIV+lpVRW7dSoWGB2jO7Fi5lZapnpWUyfnu1+LBUAoLppCdjSAmOuG&#10;zCfxEpg8NwjkMMSsFT/nse/T+hDaXB/Ik4tsRCdmZVU3H9Jia9HB3K5gIuSDxNePdUMD65oQtOsi&#10;2yzeb7JMfrmsz7LK+ipgTWCEFsXOtjJRNzg5t9/LPzm3wW1Zbu0wGgZgW4mAlVtmosHhtoTe1fnK&#10;tkS2gvlMmkoJ79vPpCXoPRfKg79Dz6UZvhP1Wg1YzoSaidl208DqZpvt3I7M3WJG6/NLvpBNGrHJ&#10;1DEEkuV0VyrtqZZSu2Jq7Zr9+V5aEbm2dO28WFxiPatCmVy4CBysi+ov29rB3GLe/7sQVYp5/DsH&#10;JmLmeWSf5RfPDzm+VP0r5/0rIk/Q1dyGGNThWSNtOo0yL06BneVGrmU3Eo04KIoa8b1rDByfsqdG&#10;YyISPo0IanVVY/R50gCawgDzPXvhezwGuuUKGci7sDhkPjXkWRBqMLT9TJAfgfytoG0M3gDadZm8&#10;30DTPsIQfBIVwgesBeH9d3wsswKqX+gj2yINOHT+++pHfrE9K2CjGIKvMpGHpE9N1h4uq2L7ByKn&#10;U9JKXBpTKAuRV5KenspGiFhK0XzMP5dJa+YJWV/2f4iq1Oa0ASp/K1ofImYDq6raPiU1hStRavq5&#10;qcRmtW4s6aqssyLP4RqKyop7anuW6zBIuasDyur5ju/qAIEjmJHup/NPzIF3V6rqM89V0cO4d6r1&#10;oMxolHcdSJXcmZIpOSppHJTLCegBz8HlWM1lCa+fI0eAf5jb23QBz5DCJ9KRnJF2SLqloHjicNOb&#10;KLVSYfQrw5CHcwoMyzGAm1laCxcxIu0gjiONOwh14PgpFDqANO45sYxUyS204cGIR8g2kDsh6EcB&#10;1pPGAKzyAANDk8NMGIVQ4SZIiPyYgkusdC+jaAMEMgG4MtkbAFyHuC/G3vDjWDNxzTjWrGW2Kf/V&#10;On2d7fc9HUJU5MLKULewC+KI8h0gzwt8z5dR6+TpngDyOrKEvI3mTdRhl/AzMDbKSik+CN+lc7oV&#10;IYSM15UhiDQ/ASiuQe7ixcjQW3KIuYxuUCgy5NArP4qRpErj9ioKeKBh1uNLRjoxYOsmTPkVOdh7&#10;z/7Y9biy5+hvF1K+CqE+UGQIsS+AVs/cCFIhAU2OvjlITjxWsBca0mw0t0CT24R8EglaFcIgdAfa&#10;pDEABlLTkkYDOk5L52lTYvFjJRaUVB4JKtHkNlhjUeC6HmLVEbMzga2lXV9eVBnfIKxEm6NwOxhX&#10;gs50QuItRoDHeKixF7GYTQyKIu2fQFz5QIGVCUwNsd5H2lVinTiN+9qK6gemIeMxbCUA36f6fI+1&#10;cZnvwF0fYWGmrahrFlUK9I5bUTphmbaiwAl5bXTwyDrj8hBkADQYtj10Y1QGfENnulqA8Th20pnv&#10;qjNe67MHe1zfd3tqbLdJ7WE8je1bhrINHVE/ss4g3sGGuCp5OOhnWOAwT1Ntk5958JIHmYRT7POU&#10;daajwL7B+fFue0qRfnRCBvG3Yv1GyrlavgoUHv7pTVCkmPAJmscwnF+oCC04ic4HXK0HO9yF8RPd&#10;dB+M8ePwZcdScGpzNCkiK6gpdtcJuYtyDnKXfUkYUfq0YsT79eRohPDySJ9De8SQNyRytILpsUhC&#10;3jHFj+xnuMOjtrSR9pNpb1nG3y3aOIObkQUFAByuRqGq5OsKlqZCo5FCI0MRSYHeMaHR5apP29E8&#10;CAnAqTxQ0Z2d0uBcZ1uv0gD6/Eh9HeOo5G13zwHxawV2baEFGVpdjIcex+3slJS0SclNLK+pHTV7&#10;IYNAaiqwe84Fdpwfr3ehNp3ujhS8HCSLcWdsyu28KPK4JAM7Fg4F4AFD3f8NNkd/+D2x5xgeYT2v&#10;WfoeVq7a+fukezkPIx4q6upQLM78yIs5iDZCGt5BcOIpOnrINw9MZjXwHi+PuuLcbJGMFh5Qm5tZ&#10;3P8Oyr6QkwZIDmROyhGIeaoyqLO4KOJhssFkcsXsWZrcA7sFMGwdXK4aXX1+JLj2uBfExPbAKrKI&#10;c500dnAxZcwEF+yXxY6q8JrCa7wjRS+CkeBH0spbhdem6GxgIKfw+nmH109ln6IjbeXLfN8ij7zY&#10;dxW7NGn5cS3/LuRRy+RP7JHNuXkPvGOPRt3bveYUcHf0urt0jl4YuO1OyEHK1cW7n55MbyeteSit&#10;MbzEwGm+xKzieDkzcuSeHh3lcSSjM8wvQOiY8j/G8HMRfFAjAgaWUQEixYvwOUcUYiJ1xt/aV5hG&#10;eIntUvlOhDwyL4TITVT87oikuvVvpNAPm/S/yzu6X3J5+zcAAAD//wMAUEsDBBQABgAIAAAAIQDP&#10;Y+GR3QAAAAUBAAAPAAAAZHJzL2Rvd25yZXYueG1sTI9BS8NAEIXvgv9hGcGb3cSqbWM2pRT1VARb&#10;QXqbJtMkNDsbstsk/feOXvQyvOEN732TLkfbqJ46Xzs2EE8iUMS5K2ouDXzuXu/moHxALrBxTAYu&#10;5GGZXV+lmBRu4A/qt6FUEsI+QQNVCG2itc8rsugnriUW7+g6i0HWrtRFh4OE20bfR9GTtlizNFTY&#10;0rqi/LQ9WwNvAw6rafzSb07H9WW/e3z/2sRkzO3NuHoGFWgMf8fwgy/okAnTwZ258KoxII+E3yne&#10;Yj6bgTqIeJhGoLNU/6fPvgEAAP//AwBQSwECLQAUAAYACAAAACEAtoM4kv4AAADhAQAAEwAAAAAA&#10;AAAAAAAAAAAAAAAAW0NvbnRlbnRfVHlwZXNdLnhtbFBLAQItABQABgAIAAAAIQA4/SH/1gAAAJQB&#10;AAALAAAAAAAAAAAAAAAAAC8BAABfcmVscy8ucmVsc1BLAQItABQABgAIAAAAIQAfDri0uQgAABFG&#10;AAAOAAAAAAAAAAAAAAAAAC4CAABkcnMvZTJvRG9jLnhtbFBLAQItABQABgAIAAAAIQDPY+GR3QAA&#10;AAUBAAAPAAAAAAAAAAAAAAAAABMLAABkcnMvZG93bnJldi54bWxQSwUGAAAAAAQABADzAAAAHQwA&#10;AAAA&#10;">
                <v:group id="Group 6" o:spid="_x0000_s1028" style="position:absolute;left:8858;top:38290;width:47812;height:13317" coordorigin="8858,190" coordsize="47812,133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_x0000_s1029" type="#_x0000_t202" style="position:absolute;left:33715;top:5436;width:22955;height:3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v4lwQAAANoAAAAPAAAAZHJzL2Rvd25yZXYueG1sRI9Pi8Iw&#10;FMTvC36H8ARva6rgH6pRVBT1uK7eH82zrTYvNYm1fvvNwsIeh5n5DTNftqYSDTlfWlYw6CcgiDOr&#10;S84VnL93n1MQPiBrrCyTgjd5WC46H3NMtX3xFzWnkIsIYZ+igiKEOpXSZwUZ9H1bE0fvap3BEKXL&#10;pXb4inBTyWGSjKXBkuNCgTVtCsrup6dRsG2cHa5X+8NE35+3TD+O58txpFSv265mIAK14T/81z5o&#10;BRP4vRJvgFz8AAAA//8DAFBLAQItABQABgAIAAAAIQDb4fbL7gAAAIUBAAATAAAAAAAAAAAAAAAA&#10;AAAAAABbQ29udGVudF9UeXBlc10ueG1sUEsBAi0AFAAGAAgAAAAhAFr0LFu/AAAAFQEAAAsAAAAA&#10;AAAAAAAAAAAAHwEAAF9yZWxzLy5yZWxzUEsBAi0AFAAGAAgAAAAhAPhK/iXBAAAA2gAAAA8AAAAA&#10;AAAAAAAAAAAABwIAAGRycy9kb3ducmV2LnhtbFBLBQYAAAAAAwADALcAAAD1AgAAAAA=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71</w:t>
                          </w: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 GDM positive (IADPSG criteria)</w:t>
                          </w:r>
                        </w:p>
                        <w:p w:rsidR="005F6B68" w:rsidRPr="003453FF" w:rsidRDefault="005F6B68" w:rsidP="005F6B68"/>
                        <w:p w:rsidR="005F6B68" w:rsidRPr="003453FF" w:rsidRDefault="005F6B68" w:rsidP="005F6B68">
                          <w:pPr>
                            <w:rPr>
                              <w:b/>
                              <w:highlight w:val="yellow"/>
                            </w:rPr>
                          </w:pPr>
                        </w:p>
                        <w:p w:rsidR="005F6B68" w:rsidRPr="003453FF" w:rsidRDefault="005F6B68" w:rsidP="005F6B68"/>
                        <w:p w:rsidR="005F6B68" w:rsidRPr="003453FF" w:rsidRDefault="005F6B68" w:rsidP="005F6B68">
                          <w:pPr>
                            <w:rPr>
                              <w:b/>
                            </w:rPr>
                          </w:pPr>
                          <w:r w:rsidRPr="003453FF">
                            <w:tab/>
                          </w:r>
                          <w:r w:rsidRPr="003453FF">
                            <w:tab/>
                          </w:r>
                          <w:r w:rsidRPr="003453FF">
                            <w:tab/>
                          </w:r>
                        </w:p>
                      </w:txbxContent>
                    </v:textbox>
                  </v:shape>
                  <v:shape id="Text Box 8" o:spid="_x0000_s1030" type="#_x0000_t202" style="position:absolute;left:8858;top:5429;width:23812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WpXvgAAANoAAAAPAAAAZHJzL2Rvd25yZXYueG1sRE9Ni8Iw&#10;EL0v+B/CCN7WVEFXukZRUdTjVvc+NLNt12ZSk1jrvzcHwePjfc+XnalFS85XlhWMhgkI4tzqigsF&#10;59PucwbCB2SNtWVS8CAPy0XvY46ptnf+oTYLhYgh7FNUUIbQpFL6vCSDfmgb4sj9WWcwROgKqR3e&#10;Y7ip5ThJptJgxbGhxIY2JeWX7GYUbFtnx+vV/vClL7f/XF+P59/jRKlBv1t9gwjUhbf45T5oBXFr&#10;vBJvgFw8AQAA//8DAFBLAQItABQABgAIAAAAIQDb4fbL7gAAAIUBAAATAAAAAAAAAAAAAAAAAAAA&#10;AABbQ29udGVudF9UeXBlc10ueG1sUEsBAi0AFAAGAAgAAAAhAFr0LFu/AAAAFQEAAAsAAAAAAAAA&#10;AAAAAAAAHwEAAF9yZWxzLy5yZWxzUEsBAi0AFAAGAAgAAAAhAInVale+AAAA2gAAAA8AAAAAAAAA&#10;AAAAAAAABwIAAGRycy9kb3ducmV2LnhtbFBLBQYAAAAAAwADALcAAADyAgAAAAA=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229 GDM negative (IADPSG criteria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31" type="#_x0000_t32" style="position:absolute;left:45053;top:285;width:105;height:5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HoJwgAAANoAAAAPAAAAZHJzL2Rvd25yZXYueG1sRI9Pi8Iw&#10;FMTvC36H8ARva9o92LUaRVxERfbgHzw/mmdbbF5KErV+eyMs7HGYmd8w03lnGnEn52vLCtJhAoK4&#10;sLrmUsHpuPr8BuEDssbGMil4kof5rPcxxVzbB+/pfgiliBD2OSqoQmhzKX1RkUE/tC1x9C7WGQxR&#10;ulJqh48IN438SpKRNFhzXKiwpWVFxfVwMwou2dY/15tUup9mlKT8m+38OVNq0O8WExCBuvAf/mtv&#10;tIIxvK/EGyBnLwAAAP//AwBQSwECLQAUAAYACAAAACEA2+H2y+4AAACFAQAAEwAAAAAAAAAAAAAA&#10;AAAAAAAAW0NvbnRlbnRfVHlwZXNdLnhtbFBLAQItABQABgAIAAAAIQBa9CxbvwAAABUBAAALAAAA&#10;AAAAAAAAAAAAAB8BAABfcmVscy8ucmVsc1BLAQItABQABgAIAAAAIQB+RHoJwgAAANoAAAAPAAAA&#10;AAAAAAAAAAAAAAcCAABkcnMvZG93bnJldi54bWxQSwUGAAAAAAMAAwC3AAAA9gIAAAAA&#10;" strokecolor="windowText" strokeweight=".5pt">
                    <v:stroke endarrow="open" joinstyle="miter"/>
                  </v:shape>
                  <v:line id="Straight Connector 10" o:spid="_x0000_s1032" style="position:absolute;visibility:visible;mso-wrap-style:square" from="20955,285" to="45053,2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9IWwwAAANsAAAAPAAAAZHJzL2Rvd25yZXYueG1sRI9Bb8Iw&#10;DIXvSPyHyEjcIIUDqjoC2pCQdtgBKBduXuO11RqnSgIt/x4fJu1m6z2/93m7H12nHhRi69nAapmB&#10;Iq68bbk2cC2PixxUTMgWO89k4EkR9rvpZIuF9QOf6XFJtZIQjgUaaFLqC61j1ZDDuPQ9sWg/PjhM&#10;soZa24CDhLtOr7Nsox22LA0N9nRoqPq93J2Br7we8vPtdkpD/r3+KKtrGZ6ZMfPZ+P4GKtGY/s1/&#10;159W8IVefpEB9O4FAAD//wMAUEsBAi0AFAAGAAgAAAAhANvh9svuAAAAhQEAABMAAAAAAAAAAAAA&#10;AAAAAAAAAFtDb250ZW50X1R5cGVzXS54bWxQSwECLQAUAAYACAAAACEAWvQsW78AAAAVAQAACwAA&#10;AAAAAAAAAAAAAAAfAQAAX3JlbHMvLnJlbHNQSwECLQAUAAYACAAAACEARkvSFsMAAADbAAAADwAA&#10;AAAAAAAAAAAAAAAHAgAAZHJzL2Rvd25yZXYueG1sUEsFBgAAAAADAAMAtwAAAPcCAAAAAA==&#10;" strokecolor="windowText" strokeweight=".5pt">
                    <v:stroke joinstyle="miter"/>
                  </v:line>
                  <v:shape id="Straight Arrow Connector 11" o:spid="_x0000_s1033" type="#_x0000_t32" style="position:absolute;left:20859;top:190;width:0;height:5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Sn0vwAAANsAAAAPAAAAZHJzL2Rvd25yZXYueG1sRE9Li8Iw&#10;EL4L/ocwgjdNuwcrXaMsyqIiHnyw56EZ27LNpCRR6783guBtPr7nzBadacSNnK8tK0jHCQjiwuqa&#10;SwXn0+9oCsIHZI2NZVLwIA+Leb83w1zbOx/odgyliCHsc1RQhdDmUvqiIoN+bFviyF2sMxgidKXU&#10;Du8x3DTyK0km0mDNsaHClpYVFf/Hq1Fwybb+sd6k0q2aSZLyPtv5v0yp4aD7+QYRqAsf8du90XF+&#10;Cq9f4gFy/gQAAP//AwBQSwECLQAUAAYACAAAACEA2+H2y+4AAACFAQAAEwAAAAAAAAAAAAAAAAAA&#10;AAAAW0NvbnRlbnRfVHlwZXNdLnhtbFBLAQItABQABgAIAAAAIQBa9CxbvwAAABUBAAALAAAAAAAA&#10;AAAAAAAAAB8BAABfcmVscy8ucmVsc1BLAQItABQABgAIAAAAIQDOISn0vwAAANsAAAAPAAAAAAAA&#10;AAAAAAAAAAcCAABkcnMvZG93bnJldi54bWxQSwUGAAAAAAMAAwC3AAAA8wIAAAAA&#10;" strokecolor="windowText" strokeweight=".5pt">
                    <v:stroke endarrow="open" joinstyle="miter"/>
                  </v:shape>
                  <v:shape id="Straight Arrow Connector 12" o:spid="_x0000_s1034" type="#_x0000_t32" style="position:absolute;left:45053;top:8852;width:70;height:465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+dwxAAAANsAAAAPAAAAZHJzL2Rvd25yZXYueG1sRI9Ba8JA&#10;EIXvBf/DMoK3utGDltRVikTaSwpGL96G7DQJzc6G3Y1u++u7gtDbDO/N+95sdtH04krOd5YVLOYZ&#10;COLa6o4bBefT4fkFhA/IGnvLpOCHPOy2k6cN5tre+EjXKjQihbDPUUEbwpBL6euWDPq5HYiT9mWd&#10;wZBW10jt8JbCTS+XWbaSBjtOhBYH2rdUf1ejSVy7d791HIuqGD/XURZl+X4plZpN49sriEAx/Jsf&#10;1x861V/C/Zc0gNz+AQAA//8DAFBLAQItABQABgAIAAAAIQDb4fbL7gAAAIUBAAATAAAAAAAAAAAA&#10;AAAAAAAAAABbQ29udGVudF9UeXBlc10ueG1sUEsBAi0AFAAGAAgAAAAhAFr0LFu/AAAAFQEAAAsA&#10;AAAAAAAAAAAAAAAAHwEAAF9yZWxzLy5yZWxzUEsBAi0AFAAGAAgAAAAhAIAP53DEAAAA2wAAAA8A&#10;AAAAAAAAAAAAAAAABwIAAGRycy9kb3ducmV2LnhtbFBLBQYAAAAAAwADALcAAAD4AgAAAAA=&#10;" strokecolor="windowText" strokeweight=".5pt">
                    <v:stroke endarrow="open" joinstyle="miter"/>
                  </v:shape>
                </v:group>
                <v:group id="Group 13" o:spid="_x0000_s1035" style="position:absolute;left:17533;top:51620;width:49186;height:13117" coordorigin="-5898,-862" coordsize="49185,13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line id="Straight Connector 19" o:spid="_x0000_s1036" style="position:absolute;visibility:visible;mso-wrap-style:square" from="-754,-862" to="38107,-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XuLwgAAANsAAAAPAAAAZHJzL2Rvd25yZXYueG1sRE87a8Mw&#10;EN4L/Q/iCt0auRmK60YJSaGQIUP8WLJdrattap2MpPrx76NAoNt9fM/b7GbTi5Gc7ywreF0lIIhr&#10;qztuFFTl10sKwgdkjb1lUrCQh9328WGDmbYT5zQWoRExhH2GCtoQhkxKX7dk0K/sQBy5H+sMhghd&#10;I7XDKYabXq6T5E0a7Dg2tDjQZ0v1b/FnFJzSZkrzy+UcpvR7fSjrqnRLotTz07z/ABFoDv/iu/uo&#10;4/x3uP0SD5DbKwAAAP//AwBQSwECLQAUAAYACAAAACEA2+H2y+4AAACFAQAAEwAAAAAAAAAAAAAA&#10;AAAAAAAAW0NvbnRlbnRfVHlwZXNdLnhtbFBLAQItABQABgAIAAAAIQBa9CxbvwAAABUBAAALAAAA&#10;AAAAAAAAAAAAAB8BAABfcmVscy8ucmVsc1BLAQItABQABgAIAAAAIQDXcXuLwgAAANsAAAAPAAAA&#10;AAAAAAAAAAAAAAcCAABkcnMvZG93bnJldi54bWxQSwUGAAAAAAMAAwC3AAAA9gIAAAAA&#10;" strokecolor="windowText" strokeweight=".5pt">
                    <v:stroke joinstyle="miter"/>
                  </v:line>
                  <v:shape id="Straight Arrow Connector 77" o:spid="_x0000_s1037" type="#_x0000_t32" style="position:absolute;left:-754;top:-767;width:0;height:7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/G7wwAAANsAAAAPAAAAZHJzL2Rvd25yZXYueG1sRI9La8Mw&#10;EITvgf4HsYXeEtk9RMGNHEpLSUrJIQ96Xqz1g1orIymJ8++rQCDHYWa+YZar0fbiTD50jjXkswwE&#10;ceVMx42G4+FrugARIrLB3jFpuFKAVfk0WWJh3IV3dN7HRiQIhwI1tDEOhZShaslimLmBOHm18xZj&#10;kr6RxuMlwW0vX7NsLi12nBZaHOijpepvf7IaavUdrutNLv1nP89y3qqf8Ku0fnke399ARBrjI3xv&#10;b4wGpeD2Jf0AWf4DAAD//wMAUEsBAi0AFAAGAAgAAAAhANvh9svuAAAAhQEAABMAAAAAAAAAAAAA&#10;AAAAAAAAAFtDb250ZW50X1R5cGVzXS54bWxQSwECLQAUAAYACAAAACEAWvQsW78AAAAVAQAACwAA&#10;AAAAAAAAAAAAAAAfAQAAX3JlbHMvLnJlbHNQSwECLQAUAAYACAAAACEA81vxu8MAAADbAAAADwAA&#10;AAAAAAAAAAAAAAAHAgAAZHJzL2Rvd25yZXYueG1sUEsFBgAAAAADAAMAtwAAAPcCAAAAAA==&#10;" strokecolor="windowText" strokeweight=".5pt">
                    <v:stroke endarrow="open" joinstyle="miter"/>
                  </v:shape>
                  <v:shape id="Straight Arrow Connector 78" o:spid="_x0000_s1038" type="#_x0000_t32" style="position:absolute;left:18633;top:-862;width:0;height:78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GXJvwAAANsAAAAPAAAAZHJzL2Rvd25yZXYueG1sRE/LisIw&#10;FN0P+A/hCu40rQsrHdMyjIjK4MIHri/NtS3T3JQkav17sxiY5eG8V+VgOvEg51vLCtJZAoK4srrl&#10;WsHlvJkuQfiArLGzTApe5KEsRh8rzLV98pEep1CLGMI+RwVNCH0upa8aMuhntieO3M06gyFCV0vt&#10;8BnDTSfnSbKQBluODQ329N1Q9Xu6GwW3bO9f210q3bpbJCkfsh9/zZSajIevTxCBhvAv/nPvtIIs&#10;jo1f4g+QxRsAAP//AwBQSwECLQAUAAYACAAAACEA2+H2y+4AAACFAQAAEwAAAAAAAAAAAAAAAAAA&#10;AAAAW0NvbnRlbnRfVHlwZXNdLnhtbFBLAQItABQABgAIAAAAIQBa9CxbvwAAABUBAAALAAAAAAAA&#10;AAAAAAAAAB8BAABfcmVscy8ucmVsc1BLAQItABQABgAIAAAAIQCCxGXJvwAAANsAAAAPAAAAAAAA&#10;AAAAAAAAAAcCAABkcnMvZG93bnJldi54bWxQSwUGAAAAAAMAAwC3AAAA8wIAAAAA&#10;" strokecolor="windowText" strokeweight=".5pt">
                    <v:stroke endarrow="open" joinstyle="miter"/>
                  </v:shape>
                  <v:shape id="Straight Arrow Connector 192" o:spid="_x0000_s1039" type="#_x0000_t32" style="position:absolute;left:38107;top:-862;width:13;height:81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QFkxQAAANwAAAAPAAAAZHJzL2Rvd25yZXYueG1sRI9Bb8Iw&#10;DIXvk/gPkSdxG+k4jK0QEEJF26WT1u2ym9WYtqJxqiSFsF9PJiFxs/We3/e82kTTixM531lW8DzL&#10;QBDXVnfcKPj53j+9gvABWWNvmRRcyMNmPXlYYa7tmb/oVIVGpBD2OSpoQxhyKX3dkkE/swNx0g7W&#10;GQxpdY3UDs8p3PRynmUv0mDHidDiQLuW6mM1msS1O/dXx7GoivFzEWVRlu+/pVLTx7hdgggUw918&#10;u/7Qqf7bHP6fSRPI9RUAAP//AwBQSwECLQAUAAYACAAAACEA2+H2y+4AAACFAQAAEwAAAAAAAAAA&#10;AAAAAAAAAAAAW0NvbnRlbnRfVHlwZXNdLnhtbFBLAQItABQABgAIAAAAIQBa9CxbvwAAABUBAAAL&#10;AAAAAAAAAAAAAAAAAB8BAABfcmVscy8ucmVsc1BLAQItABQABgAIAAAAIQCg3QFkxQAAANwAAAAP&#10;AAAAAAAAAAAAAAAAAAcCAABkcnMvZG93bnJldi54bWxQSwUGAAAAAAMAAwC3AAAA+QIAAAAA&#10;" strokecolor="windowText" strokeweight=".5pt">
                    <v:stroke endarrow="open" joinstyle="miter"/>
                  </v:shape>
                  <v:shape id="_x0000_s1040" type="#_x0000_t202" style="position:absolute;left:-5898;top:7129;width:10541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HSSwgAAANwAAAAPAAAAZHJzL2Rvd25yZXYueG1sRE/JbsIw&#10;EL1X6j9YU4kbOKWCQopBtAKVHMtyH8XTJCUep7ZJ0r/HSEi9zdNbZ7HqTS1acr6yrOB5lIAgzq2u&#10;uFBwPGyHMxA+IGusLZOCP/KwWj4+LDDVtuMvavehEDGEfYoKyhCaVEqfl2TQj2xDHLlv6wyGCF0h&#10;tcMuhptajpNkKg1WHBtKbOijpPy8vxgFm9bZ8fv6c/eqz5efXP9mx1M2UWrw1K/fQATqw7/47t7p&#10;OH/+Ardn4gVyeQUAAP//AwBQSwECLQAUAAYACAAAACEA2+H2y+4AAACFAQAAEwAAAAAAAAAAAAAA&#10;AAAAAAAAW0NvbnRlbnRfVHlwZXNdLnhtbFBLAQItABQABgAIAAAAIQBa9CxbvwAAABUBAAALAAAA&#10;AAAAAAAAAAAAAB8BAABfcmVscy8ucmVsc1BLAQItABQABgAIAAAAIQB2NHSSwgAAANwAAAAPAAAA&#10;AAAAAAAAAAAAAAcCAABkcnMvZG93bnJldi54bWxQSwUGAAAAAAMAAwC3AAAA9gIAAAAA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28 on diet at 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term</w:t>
                          </w:r>
                        </w:p>
                        <w:p w:rsidR="005F6B68" w:rsidRPr="003453FF" w:rsidRDefault="005F6B68" w:rsidP="005F6B68">
                          <w:pPr>
                            <w:spacing w:line="240" w:lineRule="auto"/>
                            <w:rPr>
                              <w:b/>
                            </w:rPr>
                          </w:pPr>
                        </w:p>
                      </w:txbxContent>
                    </v:textbox>
                  </v:shape>
                  <v:shape id="_x0000_s1041" type="#_x0000_t202" style="position:absolute;left:32746;top:7397;width:10541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ezmwgAAANwAAAAPAAAAZHJzL2Rvd25yZXYueG1sRE/JbsIw&#10;EL1X6j9YU4kbOEWFQopBtAKVHMtyH8XTJCUep7ZJ0r/HSEi9zdNbZ7HqTS1acr6yrOB5lIAgzq2u&#10;uFBwPGyHMxA+IGusLZOCP/KwWj4+LDDVtuMvavehEDGEfYoKyhCaVEqfl2TQj2xDHLlv6wyGCF0h&#10;tcMuhptajpNkKg1WHBtKbOijpPy8vxgFm9bZ8fv6c/eqz5efXP9mx1M2UWrw1K/fQATqw7/47t7p&#10;OH/+Ardn4gVyeQUAAP//AwBQSwECLQAUAAYACAAAACEA2+H2y+4AAACFAQAAEwAAAAAAAAAAAAAA&#10;AAAAAAAAW0NvbnRlbnRfVHlwZXNdLnhtbFBLAQItABQABgAIAAAAIQBa9CxbvwAAABUBAAALAAAA&#10;AAAAAAAAAAAAAB8BAABfcmVscy8ucmVsc1BLAQItABQABgAIAAAAIQD53ezmwgAAANwAAAAPAAAA&#10;AAAAAAAAAAAAAAcCAABkcnMvZG93bnJldi54bWxQSwUGAAAAAAMAAwC3AAAA9gIAAAAA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23 on insulin at 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term</w:t>
                          </w:r>
                        </w:p>
                        <w:p w:rsidR="005F6B68" w:rsidRPr="003453FF" w:rsidRDefault="005F6B68" w:rsidP="005F6B68">
                          <w:pPr>
                            <w:spacing w:line="240" w:lineRule="auto"/>
                            <w:rPr>
                              <w:b/>
                            </w:rPr>
                          </w:pPr>
                        </w:p>
                      </w:txbxContent>
                    </v:textbox>
                  </v:shape>
                  <v:shape id="_x0000_s1042" type="#_x0000_t202" style="position:absolute;left:12745;top:7129;width:11602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Ul9wgAAANwAAAAPAAAAZHJzL2Rvd25yZXYueG1sRE9Nb8Iw&#10;DL0j7T9EnsRtpEMCtq4pYggEHOnY3Wq8tqNxuiSU7t8vSJO4+el9OlsOphU9Od9YVvA8SUAQl1Y3&#10;XCk4fWyfXkD4gKyxtUwKfsnDMn8YZZhqe+Uj9UWoRAxhn6KCOoQuldKXNRn0E9sRR+7LOoMhQldJ&#10;7fAaw00rp0kylwYbjg01drSuqTwXF6Ng0zs7fV/t9gt9vnyX+udw+jzMlBo/Dqs3EIGGcBf/u/c6&#10;zn+dwe2ZeIHM/wAAAP//AwBQSwECLQAUAAYACAAAACEA2+H2y+4AAACFAQAAEwAAAAAAAAAAAAAA&#10;AAAAAAAAW0NvbnRlbnRfVHlwZXNdLnhtbFBLAQItABQABgAIAAAAIQBa9CxbvwAAABUBAAALAAAA&#10;AAAAAAAAAAAAAB8BAABfcmVscy8ucmVsc1BLAQItABQABgAIAAAAIQCWkUl9wgAAANwAAAAPAAAA&#10;AAAAAAAAAAAAAAcCAABkcnMvZG93bnJldi54bWxQSwUGAAAAAAMAAwC3AAAA9gIAAAAA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b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20 on metformin at 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term</w:t>
                          </w:r>
                        </w:p>
                      </w:txbxContent>
                    </v:textbox>
                  </v:shape>
                </v:group>
                <v:group id="Group 210" o:spid="_x0000_s1043" style="position:absolute;left:4000;top:4857;width:62663;height:33433" coordorigin="762,4857" coordsize="62662,33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<v:shape id="Straight Arrow Connector 218" o:spid="_x0000_s1044" type="#_x0000_t32" style="position:absolute;left:30723;top:4857;width:65;height:334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X6EwQAAANwAAAAPAAAAZHJzL2Rvd25yZXYueG1sRE/Pa8Iw&#10;FL4P9j+EJ+y2pvVgRzWKOMaU4cEqnh/Nsy0mLyXJtP735jDY8eP7vViN1ogb+dA7VlBkOQjixume&#10;WwWn49f7B4gQkTUax6TgQQFWy9eXBVba3flAtzq2IoVwqFBBF+NQSRmajiyGzA3Eibs4bzEm6Fup&#10;Pd5TuDVymuczabHn1NDhQJuOmmv9axVcyl14fG8L6T/NLC94X/6Ec6nU22Rcz0FEGuO/+M+91Qqm&#10;RVqbzqQjIJdPAAAA//8DAFBLAQItABQABgAIAAAAIQDb4fbL7gAAAIUBAAATAAAAAAAAAAAAAAAA&#10;AAAAAABbQ29udGVudF9UeXBlc10ueG1sUEsBAi0AFAAGAAgAAAAhAFr0LFu/AAAAFQEAAAsAAAAA&#10;AAAAAAAAAAAAHwEAAF9yZWxzLy5yZWxzUEsBAi0AFAAGAAgAAAAhAAANfoTBAAAA3AAAAA8AAAAA&#10;AAAAAAAAAAAABwIAAGRycy9kb3ducmV2LnhtbFBLBQYAAAAAAwADALcAAAD1AgAAAAA=&#10;" strokecolor="windowText" strokeweight=".5pt">
                    <v:stroke endarrow="open" joinstyle="miter"/>
                  </v:shape>
                  <v:shape id="_x0000_s1045" type="#_x0000_t202" style="position:absolute;left:20288;top:28575;width:21145;height:5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iFewwAAANwAAAAPAAAAZHJzL2Rvd25yZXYueG1sRI/NbsIw&#10;EITvlXgHa5F6Kw6RKBAwCCqqwpG/+ypekkC8Tm0T0revkSr1OJqZbzTzZWdq0ZLzlWUFw0ECgji3&#10;uuJCwen4+TYB4QOyxtoyKfghD8tF72WOmbYP3lN7CIWIEPYZKihDaDIpfV6SQT+wDXH0LtYZDFG6&#10;QmqHjwg3tUyT5F0arDgulNjQR0n57XA3Cjats+l69bUd69v9muvv3em8Gyn12u9WMxCBuvAf/mtv&#10;tYJ0OIXnmXgE5OIXAAD//wMAUEsBAi0AFAAGAAgAAAAhANvh9svuAAAAhQEAABMAAAAAAAAAAAAA&#10;AAAAAAAAAFtDb250ZW50X1R5cGVzXS54bWxQSwECLQAUAAYACAAAACEAWvQsW78AAAAVAQAACwAA&#10;AAAAAAAAAAAAAAAfAQAAX3JlbHMvLnJlbHNQSwECLQAUAAYACAAAACEAoSohXsMAAADcAAAADwAA&#10;AAAAAAAAAAAAAAAHAgAAZHJzL2Rvd25yZXYueG1sUEsFBgAAAAADAAMAtwAAAPcCAAAAAA==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b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3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00</w:t>
                          </w: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 women with complete biochemical data </w:t>
                          </w:r>
                        </w:p>
                      </w:txbxContent>
                    </v:textbox>
                  </v:shape>
                  <v:shape id="Text Box 220" o:spid="_x0000_s1046" type="#_x0000_t202" style="position:absolute;left:1238;top:19145;width:20955;height:8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EJ+wAAAANwAAAAPAAAAZHJzL2Rvd25yZXYueG1sRE/JbsIw&#10;EL0j9R+sqcQNnEZiUYpBFIGAI0vvo3hIAvE42CaEv8eHSj0+vX226EwtWnK+sqzga5iAIM6trrhQ&#10;cD5tBlMQPiBrrC2Tghd5WMw/ejPMtH3ygdpjKEQMYZ+hgjKEJpPS5yUZ9EPbEEfuYp3BEKErpHb4&#10;jOGmlmmSjKXBimNDiQ2tSspvx4dRsG6dTX+W291E3x7XXN/359/9SKn+Z7f8BhGoC//iP/dOK0jT&#10;OD+eiUdAzt8AAAD//wMAUEsBAi0AFAAGAAgAAAAhANvh9svuAAAAhQEAABMAAAAAAAAAAAAAAAAA&#10;AAAAAFtDb250ZW50X1R5cGVzXS54bWxQSwECLQAUAAYACAAAACEAWvQsW78AAAAVAQAACwAAAAAA&#10;AAAAAAAAAAAfAQAAX3JlbHMvLnJlbHNQSwECLQAUAAYACAAAACEA/nxCfsAAAADcAAAADwAAAAAA&#10;AAAAAAAAAAAHAgAAZHJzL2Rvd25yZXYueG1sUEsFBgAAAAADAAMAtwAAAPQCAAAAAA==&#10;" fillcolor="window" strokecolor="windowText" strokeweight=".25pt">
                    <v:textbox>
                      <w:txbxContent>
                        <w:p w:rsidR="005F6B68" w:rsidRDefault="005F6B68" w:rsidP="005F6B68">
                          <w:pPr>
                            <w:spacing w:after="0" w:line="240" w:lineRule="auto"/>
                            <w:jc w:val="center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338 excluded as incomplete biochemical data at time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 </w:t>
                          </w: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points 1, 2 and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/or</w:t>
                          </w: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 3</w:t>
                          </w:r>
                        </w:p>
                        <w:p w:rsidR="005F6B68" w:rsidRPr="00C53B9E" w:rsidRDefault="005F6B68" w:rsidP="005F6B68">
                          <w:pPr>
                            <w:spacing w:line="240" w:lineRule="auto"/>
                            <w:jc w:val="center"/>
                            <w:rPr>
                              <w:rFonts w:cs="Times New Roman"/>
                              <w:sz w:val="18"/>
                            </w:rPr>
                          </w:pPr>
                          <w:r w:rsidRPr="00C53B9E">
                            <w:rPr>
                              <w:rFonts w:cs="Times New Roman"/>
                              <w:sz w:val="18"/>
                            </w:rPr>
                            <w:t>143 individuals did not give blood samples</w:t>
                          </w:r>
                        </w:p>
                        <w:p w:rsidR="005F6B68" w:rsidRPr="003453FF" w:rsidRDefault="005F6B68" w:rsidP="005F6B68">
                          <w:pPr>
                            <w:rPr>
                              <w:b/>
                            </w:rPr>
                          </w:pPr>
                        </w:p>
                      </w:txbxContent>
                    </v:textbox>
                  </v:shape>
                  <v:shape id="Straight Arrow Connector 221" o:spid="_x0000_s1047" type="#_x0000_t32" style="position:absolute;left:22193;top:24884;width:856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TeIxAAAANwAAAAPAAAAZHJzL2Rvd25yZXYueG1sRI/NasMw&#10;EITvgb6D2EJviRwfmuJGCSW4tBcX4uTS22JtbBNrZSQ5Ufv0VSDQ4zA/H7PeRjOICznfW1awXGQg&#10;iBure24VHA/v8xcQPiBrHCyTgh/ysN08zNZYaHvlPV3q0Io0wr5ABV0IYyGlbzoy6Bd2JE7eyTqD&#10;IUnXSu3wmsbNIPMse5YGe06EDkfaddSc68kkrt253yZOZV1OX6soy6r6+K6UenqMb68gAsXwH763&#10;P7WCPF/C7Uw6AnLzBwAA//8DAFBLAQItABQABgAIAAAAIQDb4fbL7gAAAIUBAAATAAAAAAAAAAAA&#10;AAAAAAAAAABbQ29udGVudF9UeXBlc10ueG1sUEsBAi0AFAAGAAgAAAAhAFr0LFu/AAAAFQEAAAsA&#10;AAAAAAAAAAAAAAAAHwEAAF9yZWxzLy5yZWxzUEsBAi0AFAAGAAgAAAAhACiVN4jEAAAA3AAAAA8A&#10;AAAAAAAAAAAAAAAABwIAAGRycy9kb3ducmV2LnhtbFBLBQYAAAAAAwADALcAAAD4AgAAAAA=&#10;" strokecolor="windowText" strokeweight=".5pt">
                    <v:stroke endarrow="open" joinstyle="miter"/>
                  </v:shape>
                  <v:shape id="_x0000_s1048" type="#_x0000_t202" style="position:absolute;left:22782;top:4857;width:15849;height:5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nmSwwAAANwAAAAPAAAAZHJzL2Rvd25yZXYueG1sRI9BawIx&#10;FITvgv8hPMGbZg3YytYoWlqqx6q9Pzavu1s3L9skrtt/3wiCx2FmvmGW6942oiMfascaZtMMBHHh&#10;TM2lhtPxfbIAESKywcYxafijAOvVcLDE3Lgrf1J3iKVIEA45aqhibHMpQ1GRxTB1LXHyvp23GJP0&#10;pTQerwluG6my7ElarDktVNjSa0XF+XCxGt4679R287F7NufLT2F+96ev/Vzr8ajfvICI1MdH+N7e&#10;GQ1KKbidSUdArv4BAAD//wMAUEsBAi0AFAAGAAgAAAAhANvh9svuAAAAhQEAABMAAAAAAAAAAAAA&#10;AAAAAAAAAFtDb250ZW50X1R5cGVzXS54bWxQSwECLQAUAAYACAAAACEAWvQsW78AAAAVAQAACwAA&#10;AAAAAAAAAAAAAAAfAQAAX3JlbHMvLnJlbHNQSwECLQAUAAYACAAAACEAYeJ5ksMAAADcAAAADwAA&#10;AAAAAAAAAAAAAAAHAgAAZHJzL2Rvd25yZXYueG1sUEsFBgAAAAADAAMAtwAAAPcCAAAAAA==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b/>
                            </w:rPr>
                          </w:pP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1303 women from UPBEAT RCT with OGTT results</w:t>
                          </w:r>
                        </w:p>
                      </w:txbxContent>
                    </v:textbox>
                  </v:shape>
                  <v:shape id="Straight Arrow Connector 223" o:spid="_x0000_s1049" type="#_x0000_t32" style="position:absolute;left:30765;top:22204;width:1171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wxkxAAAANwAAAAPAAAAZHJzL2Rvd25yZXYueG1sRI9fS8Mw&#10;FMXfBb9DuIJvLrWCSrdsjFHRlw6se9nbpblry5qbkqRb9NObwWCPh/Pnx1msohnEiZzvLSt4nmUg&#10;iBure24V7H4+nt5B+ICscbBMCn7Jw2p5f7fAQtszf9OpDq1II+wLVNCFMBZS+qYjg35mR+LkHawz&#10;GJJ0rdQOz2ncDDLPsldpsOdE6HCkTUfNsZ5M4tqN+2viVNbltH2Lsqyqz32l1ONDXM9BBIrhFr62&#10;v7SCPH+By5l0BOTyHwAA//8DAFBLAQItABQABgAIAAAAIQDb4fbL7gAAAIUBAAATAAAAAAAAAAAA&#10;AAAAAAAAAABbQ29udGVudF9UeXBlc10ueG1sUEsBAi0AFAAGAAgAAAAhAFr0LFu/AAAAFQEAAAsA&#10;AAAAAAAAAAAAAAAAHwEAAF9yZWxzLy5yZWxzUEsBAi0AFAAGAAgAAAAhALcLDGTEAAAA3AAAAA8A&#10;AAAAAAAAAAAAAAAABwIAAGRycy9kb3ducmV2LnhtbFBLBQYAAAAAAwADALcAAAD4AgAAAAA=&#10;" strokecolor="windowText" strokeweight=".5pt">
                    <v:stroke endarrow="open" joinstyle="miter"/>
                  </v:shape>
                  <v:shape id="Text Box 224" o:spid="_x0000_s1050" type="#_x0000_t202" style="position:absolute;left:42469;top:18228;width:20955;height:10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0R9xAAAANwAAAAPAAAAZHJzL2Rvd25yZXYueG1sRI/BbsIw&#10;EETvlfoP1lbqDZxGFKoUB1FEVThC6X0Vb5M08TrYJoS/x0hIPY5m5o1mvhhMK3pyvras4GWcgCAu&#10;rK65VHD4/hy9gfABWWNrmRRcyMMif3yYY6btmXfU70MpIoR9hgqqELpMSl9UZNCPbUccvV/rDIYo&#10;XSm1w3OEm1amSTKVBmuOCxV2tKqoaPYno2DdO5t+LL82M92c/gp93B5+tq9KPT8Ny3cQgYbwH763&#10;N1pBmk7gdiYeAZlfAQAA//8DAFBLAQItABQABgAIAAAAIQDb4fbL7gAAAIUBAAATAAAAAAAAAAAA&#10;AAAAAAAAAABbQ29udGVudF9UeXBlc10ueG1sUEsBAi0AFAAGAAgAAAAhAFr0LFu/AAAAFQEAAAsA&#10;AAAAAAAAAAAAAAAAHwEAAF9yZWxzLy5yZWxzUEsBAi0AFAAGAAgAAAAhAIFHRH3EAAAA3AAAAA8A&#10;AAAAAAAAAAAAAAAABwIAAGRycy9kb3ducmV2LnhtbFBLBQYAAAAAAwADALcAAAD4AgAAAAA=&#10;" fillcolor="window" strokecolor="windowText" strokeweight=".25pt">
                    <v:textbox>
                      <w:txbxContent>
                        <w:p w:rsidR="005F6B68" w:rsidRDefault="005F6B68" w:rsidP="005F6B68">
                          <w:pPr>
                            <w:spacing w:line="240" w:lineRule="auto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3 excluded as treated GDM via local guidelines but IADPSG negative</w:t>
                          </w:r>
                        </w:p>
                        <w:p w:rsidR="005F6B68" w:rsidRPr="003453FF" w:rsidRDefault="005F6B68" w:rsidP="005F6B68">
                          <w:pPr>
                            <w:spacing w:line="240" w:lineRule="auto"/>
                            <w:rPr>
                              <w:rFonts w:cs="Times New Roman"/>
                              <w:b/>
                              <w:sz w:val="20"/>
                            </w:rPr>
                          </w:pP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>23 excluded as positive via IADPSG but not GDM by local guidelines therefore not treated</w:t>
                          </w:r>
                        </w:p>
                        <w:p w:rsidR="005F6B68" w:rsidRPr="003453FF" w:rsidRDefault="005F6B68" w:rsidP="005F6B68">
                          <w:pPr>
                            <w:rPr>
                              <w:b/>
                            </w:rPr>
                          </w:pPr>
                        </w:p>
                      </w:txbxContent>
                    </v:textbox>
                  </v:shape>
                  <v:shape id="_x0000_s1051" type="#_x0000_t202" style="position:absolute;left:762;top:9144;width:21145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+HmxAAAANwAAAAPAAAAZHJzL2Rvd25yZXYueG1sRI/NbsIw&#10;EITvSH0HaytxA6eRgCrFiSgCFY789L6Kt0lKvE5tE9K3x5UqcRzNzDeaZTGYVvTkfGNZwcs0AUFc&#10;Wt1wpeB82k5eQfiArLG1TAp+yUORP42WmGl74wP1x1CJCGGfoYI6hC6T0pc1GfRT2xFH78s6gyFK&#10;V0nt8BbhppVpksylwYbjQo0drWsqL8erUbDpnU3fVx+7hb5cv0v9sz9/7mdKjZ+H1RuIQEN4hP/b&#10;O60gTWfwdyYeAZnfAQAA//8DAFBLAQItABQABgAIAAAAIQDb4fbL7gAAAIUBAAATAAAAAAAAAAAA&#10;AAAAAAAAAABbQ29udGVudF9UeXBlc10ueG1sUEsBAi0AFAAGAAgAAAAhAFr0LFu/AAAAFQEAAAsA&#10;AAAAAAAAAAAAAAAAHwEAAF9yZWxzLy5yZWxzUEsBAi0AFAAGAAgAAAAhAO4L4ebEAAAA3AAAAA8A&#10;AAAAAAAAAAAAAAAABwIAAGRycy9kb3ducmV2LnhtbFBLBQYAAAAAAwADALcAAAD4AgAAAAA=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spacing w:line="240" w:lineRule="auto"/>
                            <w:jc w:val="center"/>
                            <w:rPr>
                              <w:b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639 wome</w:t>
                          </w:r>
                          <w:r>
                            <w:rPr>
                              <w:rFonts w:cs="Times New Roman"/>
                              <w:b/>
                              <w:sz w:val="20"/>
                            </w:rPr>
                            <w:t xml:space="preserve">n in intervention arm of </w:t>
                          </w: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RCT excluded</w:t>
                          </w:r>
                        </w:p>
                      </w:txbxContent>
                    </v:textbox>
                  </v:shape>
                  <v:shape id="_x0000_s1052" type="#_x0000_t202" style="position:absolute;left:20097;top:14763;width:21146;height:3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X+RwwAAANwAAAAPAAAAZHJzL2Rvd25yZXYueG1sRI9Ba8JA&#10;FITvBf/D8gRvdWOgVqKrqFjUY63eH9lnEs2+jbtrjP/eLRR6HGbmG2a26EwtWnK+sqxgNExAEOdW&#10;V1woOP58vU9A+ICssbZMCp7kYTHvvc0w0/bB39QeQiEihH2GCsoQmkxKn5dk0A9tQxy9s3UGQ5Su&#10;kNrhI8JNLdMkGUuDFceFEhtal5RfD3ejYNM6m66W292nvt4vub7tj6f9h1KDfrecggjUhf/wX3un&#10;FaTpGH7PxCMg5y8AAAD//wMAUEsBAi0AFAAGAAgAAAAhANvh9svuAAAAhQEAABMAAAAAAAAAAAAA&#10;AAAAAAAAAFtDb250ZW50X1R5cGVzXS54bWxQSwECLQAUAAYACAAAACEAWvQsW78AAAAVAQAACwAA&#10;AAAAAAAAAAAAAAAfAQAAX3JlbHMvLnJlbHNQSwECLQAUAAYACAAAACEAHtl/kcMAAADcAAAADwAA&#10;AAAAAAAAAAAAAAAHAgAAZHJzL2Rvd25yZXYueG1sUEsFBgAAAAADAAMAtwAAAPcCAAAAAA==&#10;" fillcolor="window" strokecolor="windowText" strokeweight=".25pt">
                    <v:textbox>
                      <w:txbxContent>
                        <w:p w:rsidR="005F6B68" w:rsidRPr="003453FF" w:rsidRDefault="005F6B68" w:rsidP="005F6B68">
                          <w:pPr>
                            <w:jc w:val="center"/>
                            <w:rPr>
                              <w:b/>
                            </w:rPr>
                          </w:pPr>
                          <w:r w:rsidRPr="003453FF">
                            <w:rPr>
                              <w:rFonts w:cs="Times New Roman"/>
                              <w:b/>
                              <w:sz w:val="20"/>
                            </w:rPr>
                            <w:t>664 women in control arm of RCT</w:t>
                          </w:r>
                        </w:p>
                      </w:txbxContent>
                    </v:textbox>
                  </v:shape>
                  <v:shape id="Straight Arrow Connector 227" o:spid="_x0000_s1053" type="#_x0000_t32" style="position:absolute;left:21907;top:11879;width:8852;height:7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mtUxgAAANwAAAAPAAAAZHJzL2Rvd25yZXYueG1sRI9Ba8JA&#10;FITvQv/D8gq96caAtUQ3oVUEe1A0LfT6yD6TtNm3Mbs18d93C4LHYWa+YZbZYBpxoc7VlhVMJxEI&#10;4sLqmksFnx+b8QsI55E1NpZJwZUcZOnDaImJtj0f6ZL7UgQIuwQVVN63iZSuqMigm9iWOHgn2xn0&#10;QXal1B32AW4aGUfRszRYc1iosKVVRcVP/msUHFbvu0Li96buv2bbw3p6ftvvz0o9PQ6vCxCeBn8P&#10;39pbrSCO5/B/JhwBmf4BAAD//wMAUEsBAi0AFAAGAAgAAAAhANvh9svuAAAAhQEAABMAAAAAAAAA&#10;AAAAAAAAAAAAAFtDb250ZW50X1R5cGVzXS54bWxQSwECLQAUAAYACAAAACEAWvQsW78AAAAVAQAA&#10;CwAAAAAAAAAAAAAAAAAfAQAAX3JlbHMvLnJlbHNQSwECLQAUAAYACAAAACEAZe5rVMYAAADcAAAA&#10;DwAAAAAAAAAAAAAAAAAHAgAAZHJzL2Rvd25yZXYueG1sUEsFBgAAAAADAAMAtwAAAPoCAAAAAA==&#10;" strokecolor="windowText" strokeweight=".5pt">
                    <v:stroke endarrow="open" joinstyle="miter"/>
                  </v:shape>
                </v:group>
                <w10:wrap anchorx="margin"/>
              </v:group>
            </w:pict>
          </mc:Fallback>
        </mc:AlternateContent>
      </w:r>
    </w:p>
    <w:sectPr w:rsidR="00E70484" w:rsidSect="005F6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B68"/>
    <w:rsid w:val="00017763"/>
    <w:rsid w:val="00066A52"/>
    <w:rsid w:val="0016214D"/>
    <w:rsid w:val="00427568"/>
    <w:rsid w:val="00505D21"/>
    <w:rsid w:val="005651EE"/>
    <w:rsid w:val="005D29CC"/>
    <w:rsid w:val="005F6B68"/>
    <w:rsid w:val="006E30C6"/>
    <w:rsid w:val="007E73C2"/>
    <w:rsid w:val="00840065"/>
    <w:rsid w:val="009965C4"/>
    <w:rsid w:val="009A35EA"/>
    <w:rsid w:val="009C11C5"/>
    <w:rsid w:val="00B47FC3"/>
    <w:rsid w:val="00B67C18"/>
    <w:rsid w:val="00BF2592"/>
    <w:rsid w:val="00D75974"/>
    <w:rsid w:val="00EF723B"/>
    <w:rsid w:val="00F2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006B3-72CF-4FA9-ABD6-30EBDC06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F6B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 Louise</cp:lastModifiedBy>
  <cp:revision>1</cp:revision>
  <dcterms:created xsi:type="dcterms:W3CDTF">2019-12-10T13:43:00Z</dcterms:created>
  <dcterms:modified xsi:type="dcterms:W3CDTF">2019-12-10T13:44:00Z</dcterms:modified>
</cp:coreProperties>
</file>